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6E100" w14:textId="469A7CC1" w:rsidR="002C5AAB" w:rsidRDefault="00742757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>Multimedia Appendix 2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 w:rsidR="007C3CF7" w:rsidRPr="007C3CF7">
        <w:rPr>
          <w:rFonts w:cs="Times New Roman"/>
          <w:bCs/>
          <w:szCs w:val="20"/>
        </w:rPr>
        <w:t>Household dysfunction questionnaire</w:t>
      </w:r>
      <w:r>
        <w:rPr>
          <w:rFonts w:cs="Times New Roman" w:hint="eastAsia"/>
          <w:szCs w:val="20"/>
        </w:rPr>
        <w:t>.</w:t>
      </w:r>
    </w:p>
    <w:p w14:paraId="5172756C" w14:textId="77777777" w:rsidR="002C5AAB" w:rsidRDefault="002C5AAB">
      <w:pPr>
        <w:adjustRightInd w:val="0"/>
        <w:snapToGrid w:val="0"/>
        <w:ind w:firstLineChars="0" w:firstLine="0"/>
        <w:rPr>
          <w:rFonts w:cs="Times New Roman"/>
          <w:szCs w:val="20"/>
        </w:rPr>
      </w:pPr>
    </w:p>
    <w:p w14:paraId="2F0F8176" w14:textId="77777777" w:rsidR="002C5AAB" w:rsidRDefault="00742757">
      <w:pPr>
        <w:adjustRightInd w:val="0"/>
        <w:snapToGrid w:val="0"/>
        <w:ind w:firstLineChars="0" w:firstLine="0"/>
        <w:rPr>
          <w:rFonts w:cs="Times New Roman"/>
          <w:szCs w:val="24"/>
          <w:lang w:bidi="ar"/>
        </w:rPr>
      </w:pPr>
      <w:r>
        <w:rPr>
          <w:rFonts w:cs="Times New Roman"/>
          <w:szCs w:val="24"/>
          <w:lang w:bidi="ar"/>
        </w:rPr>
        <w:t>Did you have any of the following experiences in your childhood (before the age of 16)?</w:t>
      </w:r>
    </w:p>
    <w:tbl>
      <w:tblPr>
        <w:tblW w:w="8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2"/>
        <w:gridCol w:w="1176"/>
        <w:gridCol w:w="1266"/>
      </w:tblGrid>
      <w:tr w:rsidR="002C5AAB" w14:paraId="5ECCE84C" w14:textId="77777777">
        <w:trPr>
          <w:trHeight w:val="300"/>
          <w:jc w:val="center"/>
        </w:trPr>
        <w:tc>
          <w:tcPr>
            <w:tcW w:w="6222" w:type="dxa"/>
            <w:vAlign w:val="center"/>
          </w:tcPr>
          <w:p w14:paraId="00E646EA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cs="Times New Roman" w:hint="eastAsia"/>
                <w:szCs w:val="24"/>
                <w:lang w:bidi="ar"/>
              </w:rPr>
              <w:t>E</w:t>
            </w:r>
            <w:r>
              <w:rPr>
                <w:rFonts w:cs="Times New Roman"/>
                <w:szCs w:val="24"/>
                <w:lang w:bidi="ar"/>
              </w:rPr>
              <w:t>xperiences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D3B3795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3D007EE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  <w:rPr>
                <w:vertAlign w:val="superscript"/>
              </w:rPr>
            </w:pPr>
            <w:r>
              <w:rPr>
                <w:rFonts w:hint="eastAsia"/>
              </w:rPr>
              <w:t>No</w:t>
            </w:r>
          </w:p>
        </w:tc>
      </w:tr>
      <w:tr w:rsidR="002C5AAB" w14:paraId="1DDCAF0E" w14:textId="77777777">
        <w:trPr>
          <w:trHeight w:val="303"/>
          <w:jc w:val="center"/>
        </w:trPr>
        <w:tc>
          <w:tcPr>
            <w:tcW w:w="6222" w:type="dxa"/>
          </w:tcPr>
          <w:p w14:paraId="75F8A1F5" w14:textId="77777777" w:rsidR="002C5AAB" w:rsidRDefault="002C5AAB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E6A1D34" w14:textId="77777777" w:rsidR="002C5AAB" w:rsidRDefault="002C5AAB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7EF2EA1" w14:textId="77777777" w:rsidR="002C5AAB" w:rsidRDefault="002C5AAB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</w:tr>
      <w:tr w:rsidR="002C5AAB" w14:paraId="7043C200" w14:textId="77777777">
        <w:trPr>
          <w:trHeight w:val="303"/>
          <w:jc w:val="center"/>
        </w:trPr>
        <w:tc>
          <w:tcPr>
            <w:tcW w:w="6222" w:type="dxa"/>
          </w:tcPr>
          <w:p w14:paraId="36347A63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arents who had divorced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647FAB0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268F9CB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33EE9074" w14:textId="77777777">
        <w:trPr>
          <w:trHeight w:val="303"/>
          <w:jc w:val="center"/>
        </w:trPr>
        <w:tc>
          <w:tcPr>
            <w:tcW w:w="6222" w:type="dxa"/>
          </w:tcPr>
          <w:p w14:paraId="7276715C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Father or mother in prison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4E7BDE6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96CF48E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659F8DCE" w14:textId="77777777">
        <w:trPr>
          <w:trHeight w:val="303"/>
          <w:jc w:val="center"/>
        </w:trPr>
        <w:tc>
          <w:tcPr>
            <w:tcW w:w="6222" w:type="dxa"/>
          </w:tcPr>
          <w:p w14:paraId="622873B3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Ha</w:t>
            </w:r>
            <w:r>
              <w:rPr>
                <w:rFonts w:hint="eastAsia"/>
              </w:rPr>
              <w:t>d</w:t>
            </w:r>
            <w:r>
              <w:rPr>
                <w:rFonts w:hint="eastAsia"/>
              </w:rPr>
              <w:t xml:space="preserve"> witnessed or experienced domestic violenc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4EB97C2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D29BF60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1B1F42EA" w14:textId="77777777">
        <w:trPr>
          <w:trHeight w:val="303"/>
          <w:jc w:val="center"/>
        </w:trPr>
        <w:tc>
          <w:tcPr>
            <w:tcW w:w="6222" w:type="dxa"/>
          </w:tcPr>
          <w:p w14:paraId="35100010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L</w:t>
            </w:r>
            <w:r>
              <w:rPr>
                <w:rFonts w:hint="eastAsia"/>
              </w:rPr>
              <w:t>ived with someone with mental disorder or suicide attempt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1DF32B0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AA871B7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771514D4" w14:textId="77777777">
        <w:trPr>
          <w:trHeight w:val="303"/>
          <w:jc w:val="center"/>
        </w:trPr>
        <w:tc>
          <w:tcPr>
            <w:tcW w:w="6222" w:type="dxa"/>
          </w:tcPr>
          <w:p w14:paraId="1956BEC9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L</w:t>
            </w:r>
            <w:r>
              <w:rPr>
                <w:rFonts w:hint="eastAsia"/>
              </w:rPr>
              <w:t>ived with someone with alcohol dependence or substance use disorder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FE1EC34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92F4FCD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675E0F08" w14:textId="77777777">
        <w:trPr>
          <w:trHeight w:val="303"/>
          <w:jc w:val="center"/>
        </w:trPr>
        <w:tc>
          <w:tcPr>
            <w:tcW w:w="6222" w:type="dxa"/>
          </w:tcPr>
          <w:p w14:paraId="7ECD1368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E</w:t>
            </w:r>
            <w:r>
              <w:rPr>
                <w:rFonts w:hint="eastAsia"/>
              </w:rPr>
              <w:t>conomic difficulties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C6E6981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2D242EB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3E69179A" w14:textId="77777777">
        <w:trPr>
          <w:trHeight w:val="303"/>
          <w:jc w:val="center"/>
        </w:trPr>
        <w:tc>
          <w:tcPr>
            <w:tcW w:w="6222" w:type="dxa"/>
          </w:tcPr>
          <w:p w14:paraId="1E7381B2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Death of one or both parents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04350B2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17B9DFF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13ED2914" w14:textId="77777777">
        <w:trPr>
          <w:trHeight w:val="303"/>
          <w:jc w:val="center"/>
        </w:trPr>
        <w:tc>
          <w:tcPr>
            <w:tcW w:w="6222" w:type="dxa"/>
          </w:tcPr>
          <w:p w14:paraId="60BB5239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Ha</w:t>
            </w:r>
            <w:r>
              <w:rPr>
                <w:rFonts w:hint="eastAsia"/>
              </w:rPr>
              <w:t>d</w:t>
            </w:r>
            <w:r>
              <w:rPr>
                <w:rFonts w:hint="eastAsia"/>
              </w:rPr>
              <w:t xml:space="preserve"> witnessed or experienced</w:t>
            </w:r>
            <w:r>
              <w:rPr>
                <w:rFonts w:hint="eastAsia"/>
              </w:rPr>
              <w:t xml:space="preserve"> neighborhood</w:t>
            </w:r>
            <w:r>
              <w:rPr>
                <w:rFonts w:hint="eastAsia"/>
              </w:rPr>
              <w:t xml:space="preserve"> violenc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D4E4866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F3C35EB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2C5AAB" w14:paraId="1BFA4935" w14:textId="77777777">
        <w:trPr>
          <w:trHeight w:val="303"/>
          <w:jc w:val="center"/>
        </w:trPr>
        <w:tc>
          <w:tcPr>
            <w:tcW w:w="6222" w:type="dxa"/>
          </w:tcPr>
          <w:p w14:paraId="0C4D9A4B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Discriminated against or treated unfairly on the grounds of gender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824E14D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9E40756" w14:textId="77777777" w:rsidR="002C5AAB" w:rsidRDefault="00742757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</w:tbl>
    <w:p w14:paraId="6BD73D5C" w14:textId="77777777" w:rsidR="002C5AAB" w:rsidRDefault="002C5AAB">
      <w:pPr>
        <w:adjustRightInd w:val="0"/>
        <w:snapToGrid w:val="0"/>
        <w:ind w:firstLineChars="0" w:firstLine="0"/>
        <w:rPr>
          <w:rFonts w:cs="Times New Roman"/>
          <w:szCs w:val="24"/>
          <w:lang w:bidi="ar"/>
        </w:rPr>
      </w:pPr>
    </w:p>
    <w:sectPr w:rsidR="002C5A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88" w:bottom="1440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F642C" w14:textId="77777777" w:rsidR="00742757" w:rsidRDefault="00742757">
      <w:pPr>
        <w:spacing w:line="240" w:lineRule="auto"/>
        <w:ind w:firstLine="480"/>
      </w:pPr>
      <w:r>
        <w:separator/>
      </w:r>
    </w:p>
  </w:endnote>
  <w:endnote w:type="continuationSeparator" w:id="0">
    <w:p w14:paraId="66070EFA" w14:textId="77777777" w:rsidR="00742757" w:rsidRDefault="0074275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13A83E" w14:textId="77777777" w:rsidR="002C5AAB" w:rsidRDefault="002C5AA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02663" w14:textId="77777777" w:rsidR="002C5AAB" w:rsidRDefault="002C5AA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077AD6" w14:textId="77777777" w:rsidR="002C5AAB" w:rsidRDefault="002C5AA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1943C" w14:textId="77777777" w:rsidR="00742757" w:rsidRDefault="00742757">
      <w:pPr>
        <w:ind w:firstLine="480"/>
      </w:pPr>
      <w:r>
        <w:separator/>
      </w:r>
    </w:p>
  </w:footnote>
  <w:footnote w:type="continuationSeparator" w:id="0">
    <w:p w14:paraId="3D647E8E" w14:textId="77777777" w:rsidR="00742757" w:rsidRDefault="0074275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224B8" w14:textId="77777777" w:rsidR="002C5AAB" w:rsidRDefault="002C5AA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EE323C" w14:textId="77777777" w:rsidR="002C5AAB" w:rsidRDefault="002C5AAB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65BC7" w14:textId="77777777" w:rsidR="002C5AAB" w:rsidRDefault="002C5AA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  <w:docVar w:name="KSO_WPS_MARK_KEY" w:val="1ffae896-6eda-4ff4-a289-8900e6b2f35a"/>
  </w:docVars>
  <w:rsids>
    <w:rsidRoot w:val="00E2784F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C5AAB"/>
    <w:rsid w:val="002D10A8"/>
    <w:rsid w:val="002D2F4C"/>
    <w:rsid w:val="002D676D"/>
    <w:rsid w:val="002E139B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B3BF6"/>
    <w:rsid w:val="003C19B8"/>
    <w:rsid w:val="003C631F"/>
    <w:rsid w:val="003C73B3"/>
    <w:rsid w:val="003D0F56"/>
    <w:rsid w:val="003F2805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3E58"/>
    <w:rsid w:val="0068574A"/>
    <w:rsid w:val="006912A5"/>
    <w:rsid w:val="00694E15"/>
    <w:rsid w:val="006A49AC"/>
    <w:rsid w:val="006B0826"/>
    <w:rsid w:val="006C133F"/>
    <w:rsid w:val="006C21C5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2757"/>
    <w:rsid w:val="0074471F"/>
    <w:rsid w:val="00747B80"/>
    <w:rsid w:val="007509C1"/>
    <w:rsid w:val="0075229C"/>
    <w:rsid w:val="00754F7D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C3CF7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165D9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B06BA"/>
    <w:rsid w:val="009B270A"/>
    <w:rsid w:val="009C07F0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F16"/>
    <w:rsid w:val="00B74E58"/>
    <w:rsid w:val="00B96AFF"/>
    <w:rsid w:val="00B96D89"/>
    <w:rsid w:val="00BA227F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415AC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7E86EA8"/>
    <w:rsid w:val="0FE135FE"/>
    <w:rsid w:val="145E27D7"/>
    <w:rsid w:val="1FB5586F"/>
    <w:rsid w:val="44D20E0A"/>
    <w:rsid w:val="525F14EF"/>
    <w:rsid w:val="5B5C08B4"/>
    <w:rsid w:val="641E0F20"/>
    <w:rsid w:val="6F716B4B"/>
    <w:rsid w:val="70B518CB"/>
    <w:rsid w:val="7821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E0AE8"/>
  <w15:docId w15:val="{91E95CA4-644D-481B-BAB0-AA7850B6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customStyle="1" w:styleId="1">
    <w:name w:val="修订1"/>
    <w:hidden/>
    <w:uiPriority w:val="99"/>
    <w:semiHidden/>
    <w:qFormat/>
    <w:rPr>
      <w:rFonts w:cstheme="minorBidi"/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pPr>
      <w:widowControl w:val="0"/>
      <w:ind w:firstLine="420"/>
    </w:pPr>
  </w:style>
  <w:style w:type="table" w:customStyle="1" w:styleId="5">
    <w:name w:val="网格型5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C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CF7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2AF46-353E-44CC-9AE4-6DC592798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Editor</cp:lastModifiedBy>
  <cp:revision>12</cp:revision>
  <dcterms:created xsi:type="dcterms:W3CDTF">2022-07-30T13:57:00Z</dcterms:created>
  <dcterms:modified xsi:type="dcterms:W3CDTF">2023-08-2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A27717525284D5A99B245E6D87AB83C</vt:lpwstr>
  </property>
</Properties>
</file>